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A0C2F" w14:textId="332B9520" w:rsidR="00DE1348" w:rsidRPr="00DE1348" w:rsidRDefault="00C2184F" w:rsidP="00DE13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E2635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B251DC" w:rsidRPr="007E2635">
        <w:rPr>
          <w:rFonts w:ascii="Times New Roman" w:hAnsi="Times New Roman" w:cs="Times New Roman"/>
          <w:b/>
          <w:sz w:val="24"/>
          <w:szCs w:val="24"/>
        </w:rPr>
        <w:t>F</w:t>
      </w:r>
      <w:r w:rsidR="00DE1348" w:rsidRPr="007E2635">
        <w:rPr>
          <w:rFonts w:ascii="Times New Roman" w:hAnsi="Times New Roman" w:cs="Times New Roman"/>
          <w:b/>
          <w:sz w:val="24"/>
          <w:szCs w:val="24"/>
        </w:rPr>
        <w:t>ile 4</w:t>
      </w:r>
      <w:r w:rsidR="00CB5B0C" w:rsidRPr="007E2635">
        <w:rPr>
          <w:rFonts w:ascii="Times New Roman" w:hAnsi="Times New Roman" w:cs="Times New Roman"/>
          <w:b/>
        </w:rPr>
        <w:t>.</w:t>
      </w:r>
      <w:r w:rsidR="00E744CA" w:rsidRPr="007E2635">
        <w:rPr>
          <w:rFonts w:ascii="Times New Roman" w:hAnsi="Times New Roman" w:cs="Times New Roman"/>
          <w:b/>
        </w:rPr>
        <w:t xml:space="preserve"> </w:t>
      </w:r>
      <w:r w:rsidR="00F37589" w:rsidRPr="007E2635">
        <w:rPr>
          <w:rFonts w:ascii="Times New Roman" w:hAnsi="Times New Roman" w:cs="Times New Roman"/>
          <w:b/>
          <w:bCs/>
        </w:rPr>
        <w:t>Inter</w:t>
      </w:r>
      <w:r w:rsidR="008B65FF" w:rsidRPr="007E2635">
        <w:rPr>
          <w:rFonts w:ascii="Times New Roman" w:hAnsi="Times New Roman" w:cs="Times New Roman"/>
          <w:b/>
          <w:bCs/>
        </w:rPr>
        <w:t>-</w:t>
      </w:r>
      <w:r w:rsidR="00600722" w:rsidRPr="007E2635">
        <w:rPr>
          <w:rFonts w:ascii="Times New Roman" w:hAnsi="Times New Roman" w:cs="Times New Roman"/>
          <w:b/>
          <w:bCs/>
        </w:rPr>
        <w:t xml:space="preserve">study </w:t>
      </w:r>
      <w:r w:rsidR="00F37589" w:rsidRPr="007E2635">
        <w:rPr>
          <w:rFonts w:ascii="Times New Roman" w:hAnsi="Times New Roman" w:cs="Times New Roman"/>
          <w:b/>
          <w:bCs/>
        </w:rPr>
        <w:t>heterogeneity</w:t>
      </w:r>
      <w:r w:rsidR="00DE1348" w:rsidRPr="007E2635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="00E32684">
        <w:rPr>
          <w:rFonts w:ascii="Times New Roman" w:hAnsi="Times New Roman" w:cs="Times New Roman"/>
          <w:b/>
          <w:bCs/>
        </w:rPr>
        <w:br/>
      </w:r>
    </w:p>
    <w:tbl>
      <w:tblPr>
        <w:tblStyle w:val="1"/>
        <w:tblpPr w:leftFromText="142" w:rightFromText="142" w:vertAnchor="text" w:horzAnchor="margin" w:tblpXSpec="center" w:tblpY="18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253"/>
        <w:gridCol w:w="5311"/>
        <w:gridCol w:w="5604"/>
      </w:tblGrid>
      <w:tr w:rsidR="00E32684" w:rsidRPr="00DE1348" w14:paraId="71D1950D" w14:textId="77777777" w:rsidTr="00E32684">
        <w:trPr>
          <w:trHeight w:val="340"/>
          <w:jc w:val="center"/>
        </w:trPr>
        <w:tc>
          <w:tcPr>
            <w:tcW w:w="7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248A2" w14:textId="77777777" w:rsidR="00E32684" w:rsidRPr="006C1ABA" w:rsidRDefault="00E32684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51BEC4" w14:textId="7E15D222" w:rsidR="00E32684" w:rsidRPr="006C1ABA" w:rsidRDefault="00E32684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37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9355D" w14:textId="080D67BF" w:rsidR="00E32684" w:rsidRPr="006C1ABA" w:rsidRDefault="00E32684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>Heterogeneity</w:t>
            </w:r>
          </w:p>
        </w:tc>
      </w:tr>
      <w:tr w:rsidR="00E32684" w:rsidRPr="00DE1348" w14:paraId="37A3DCFD" w14:textId="77777777" w:rsidTr="00E32684">
        <w:trPr>
          <w:trHeight w:val="340"/>
          <w:jc w:val="center"/>
        </w:trPr>
        <w:tc>
          <w:tcPr>
            <w:tcW w:w="7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501ABF" w14:textId="77777777" w:rsidR="00E32684" w:rsidRPr="006C1ABA" w:rsidRDefault="00E32684" w:rsidP="00E3268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5EBF16" w14:textId="77777777" w:rsidR="00E32684" w:rsidRPr="006C1ABA" w:rsidRDefault="00E32684" w:rsidP="00E3268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ED126" w14:textId="2C101768" w:rsidR="00E32684" w:rsidRPr="006C1ABA" w:rsidRDefault="00E32684" w:rsidP="00E3268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1ABA">
              <w:rPr>
                <w:rFonts w:ascii="Times New Roman" w:hAnsi="Times New Roman" w:cs="Times New Roman"/>
                <w:sz w:val="18"/>
                <w:szCs w:val="20"/>
              </w:rPr>
              <w:t>Sensitivity</w:t>
            </w:r>
          </w:p>
        </w:tc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A8EBF" w14:textId="77777777" w:rsidR="00E32684" w:rsidRPr="006C1ABA" w:rsidRDefault="00E32684" w:rsidP="00E3268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1ABA">
              <w:rPr>
                <w:rFonts w:ascii="Times New Roman" w:hAnsi="Times New Roman" w:cs="Times New Roman"/>
                <w:sz w:val="18"/>
                <w:szCs w:val="20"/>
              </w:rPr>
              <w:t>Specificity</w:t>
            </w:r>
          </w:p>
        </w:tc>
      </w:tr>
      <w:tr w:rsidR="00E32684" w:rsidRPr="00DE1348" w14:paraId="71670578" w14:textId="77777777" w:rsidTr="00E32684">
        <w:trPr>
          <w:trHeight w:val="340"/>
          <w:jc w:val="center"/>
        </w:trPr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24619E4B" w14:textId="623E6AC5" w:rsidR="00E32684" w:rsidRPr="006C1ABA" w:rsidRDefault="00E32684" w:rsidP="00E32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utoff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 650 </w:t>
            </w:r>
            <w:r w:rsidRPr="006C1ABA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14:paraId="0D1E538E" w14:textId="14A61040" w:rsidR="00E32684" w:rsidRPr="00E32684" w:rsidRDefault="00E32684" w:rsidP="00E32684">
            <w:pPr>
              <w:jc w:val="center"/>
              <w:rPr>
                <w:rFonts w:ascii="Times New Roman" w:eastAsia="맑은 고딕" w:hAnsi="Times New Roman" w:cs="Times New Roman"/>
                <w:sz w:val="28"/>
                <w:szCs w:val="20"/>
                <w:vertAlign w:val="superscript"/>
              </w:rPr>
            </w:pPr>
            <w:r w:rsidRPr="00E32684">
              <w:rPr>
                <w:rFonts w:ascii="Times New Roman" w:eastAsia="맑은 고딕" w:hAnsi="Times New Roman" w:cs="Times New Roman"/>
                <w:sz w:val="28"/>
                <w:szCs w:val="20"/>
                <w:vertAlign w:val="superscript"/>
              </w:rPr>
              <w:t>2</w:t>
            </w:r>
          </w:p>
        </w:tc>
        <w:tc>
          <w:tcPr>
            <w:tcW w:w="1844" w:type="pct"/>
            <w:tcBorders>
              <w:top w:val="single" w:sz="4" w:space="0" w:color="auto"/>
            </w:tcBorders>
            <w:vAlign w:val="center"/>
          </w:tcPr>
          <w:p w14:paraId="5002688E" w14:textId="348A606A" w:rsidR="00E32684" w:rsidRPr="006C1ABA" w:rsidRDefault="006A47C9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 xml:space="preserve">=0.00, </m:t>
              </m:r>
            </m:oMath>
            <w:r w:rsidR="00E32684"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>p-value &gt; 0.999</w:t>
            </w:r>
          </w:p>
        </w:tc>
        <w:tc>
          <w:tcPr>
            <w:tcW w:w="1945" w:type="pct"/>
            <w:tcBorders>
              <w:top w:val="single" w:sz="4" w:space="0" w:color="auto"/>
            </w:tcBorders>
            <w:vAlign w:val="center"/>
          </w:tcPr>
          <w:p w14:paraId="0771EA1A" w14:textId="26FB6109" w:rsidR="00E32684" w:rsidRPr="006C1ABA" w:rsidRDefault="006A47C9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 xml:space="preserve">=6.29, </m:t>
              </m:r>
            </m:oMath>
            <w:r w:rsidR="00E32684"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>p-value = 0.0121</w:t>
            </w:r>
          </w:p>
        </w:tc>
      </w:tr>
      <w:tr w:rsidR="00E32684" w:rsidRPr="00DE1348" w14:paraId="6FAA5ADB" w14:textId="77777777" w:rsidTr="00E32684">
        <w:trPr>
          <w:trHeight w:val="340"/>
          <w:jc w:val="center"/>
        </w:trPr>
        <w:tc>
          <w:tcPr>
            <w:tcW w:w="775" w:type="pct"/>
            <w:shd w:val="clear" w:color="auto" w:fill="E7E6E6" w:themeFill="background2"/>
            <w:vAlign w:val="center"/>
          </w:tcPr>
          <w:p w14:paraId="1849C48F" w14:textId="1F0B9242" w:rsidR="00E32684" w:rsidRPr="006C1ABA" w:rsidRDefault="00E32684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utoff  &gt; 650 </w:t>
            </w:r>
            <w:r w:rsidRPr="006C1ABA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435" w:type="pct"/>
            <w:shd w:val="clear" w:color="auto" w:fill="E7E6E6" w:themeFill="background2"/>
            <w:vAlign w:val="bottom"/>
          </w:tcPr>
          <w:p w14:paraId="22040BDA" w14:textId="1FD8C7A4" w:rsidR="00E32684" w:rsidRPr="00E32684" w:rsidRDefault="00E32684" w:rsidP="00E32684">
            <w:pPr>
              <w:jc w:val="center"/>
              <w:rPr>
                <w:rFonts w:ascii="Times New Roman" w:eastAsia="Calibri" w:hAnsi="Times New Roman" w:cs="Times New Roman"/>
                <w:sz w:val="28"/>
                <w:szCs w:val="20"/>
                <w:vertAlign w:val="superscript"/>
              </w:rPr>
            </w:pPr>
            <w:r w:rsidRPr="00E32684">
              <w:rPr>
                <w:rFonts w:ascii="Times New Roman" w:eastAsia="Calibri" w:hAnsi="Times New Roman" w:cs="Times New Roman"/>
                <w:sz w:val="28"/>
                <w:szCs w:val="20"/>
                <w:vertAlign w:val="superscript"/>
              </w:rPr>
              <w:t>2</w:t>
            </w:r>
          </w:p>
        </w:tc>
        <w:tc>
          <w:tcPr>
            <w:tcW w:w="1844" w:type="pct"/>
            <w:shd w:val="clear" w:color="auto" w:fill="E7E6E6" w:themeFill="background2"/>
            <w:vAlign w:val="center"/>
          </w:tcPr>
          <w:p w14:paraId="61064E15" w14:textId="424290A4" w:rsidR="00E32684" w:rsidRPr="006C1ABA" w:rsidRDefault="006A47C9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0.00</m:t>
              </m:r>
            </m:oMath>
            <w:r w:rsidR="00E32684" w:rsidRPr="006C1ABA">
              <w:rPr>
                <w:rFonts w:ascii="Times New Roman" w:hAnsi="Times New Roman" w:cs="Times New Roman"/>
                <w:sz w:val="18"/>
                <w:szCs w:val="20"/>
              </w:rPr>
              <w:t>, p-value &gt; 0.999</w:t>
            </w:r>
          </w:p>
        </w:tc>
        <w:tc>
          <w:tcPr>
            <w:tcW w:w="1945" w:type="pct"/>
            <w:shd w:val="clear" w:color="auto" w:fill="E7E6E6" w:themeFill="background2"/>
            <w:vAlign w:val="center"/>
          </w:tcPr>
          <w:p w14:paraId="49EE54F1" w14:textId="1B1B3B9B" w:rsidR="00E32684" w:rsidRPr="006C1ABA" w:rsidRDefault="006A47C9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1.38</m:t>
              </m:r>
            </m:oMath>
            <w:r w:rsidR="00E32684" w:rsidRPr="006C1ABA">
              <w:rPr>
                <w:rFonts w:ascii="Times New Roman" w:hAnsi="Times New Roman" w:cs="Times New Roman"/>
                <w:sz w:val="18"/>
                <w:szCs w:val="20"/>
              </w:rPr>
              <w:t>, p-value = 0.2410</w:t>
            </w:r>
          </w:p>
        </w:tc>
      </w:tr>
      <w:tr w:rsidR="00E32684" w:rsidRPr="00DE1348" w14:paraId="4F0237E1" w14:textId="77777777" w:rsidTr="00E32684">
        <w:trPr>
          <w:trHeight w:val="340"/>
          <w:jc w:val="center"/>
        </w:trPr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C7586" w14:textId="77777777" w:rsidR="00E32684" w:rsidRPr="006C1ABA" w:rsidRDefault="00E32684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C1ABA">
              <w:rPr>
                <w:rFonts w:ascii="Times New Roman" w:eastAsiaTheme="minorHAnsi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14:paraId="211190EB" w14:textId="5A6F90C7" w:rsidR="00E32684" w:rsidRPr="00E32684" w:rsidRDefault="00E32684" w:rsidP="00E32684">
            <w:pPr>
              <w:jc w:val="center"/>
              <w:rPr>
                <w:rFonts w:ascii="Times New Roman" w:eastAsia="Calibri" w:hAnsi="Times New Roman" w:cs="Times New Roman"/>
                <w:sz w:val="28"/>
                <w:szCs w:val="20"/>
                <w:vertAlign w:val="superscript"/>
              </w:rPr>
            </w:pPr>
            <w:r w:rsidRPr="00E32684">
              <w:rPr>
                <w:rFonts w:ascii="Times New Roman" w:eastAsia="Calibri" w:hAnsi="Times New Roman" w:cs="Times New Roman"/>
                <w:sz w:val="28"/>
                <w:szCs w:val="20"/>
                <w:vertAlign w:val="superscript"/>
              </w:rPr>
              <w:t>4</w:t>
            </w:r>
          </w:p>
        </w:tc>
        <w:tc>
          <w:tcPr>
            <w:tcW w:w="1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57A28" w14:textId="2195F69D" w:rsidR="00E32684" w:rsidRPr="006C1ABA" w:rsidRDefault="006A47C9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11.17</m:t>
              </m:r>
            </m:oMath>
            <w:r w:rsidR="00E32684" w:rsidRPr="006C1ABA">
              <w:rPr>
                <w:rFonts w:ascii="Times New Roman" w:hAnsi="Times New Roman" w:cs="Times New Roman"/>
                <w:sz w:val="18"/>
                <w:szCs w:val="20"/>
              </w:rPr>
              <w:t>, p-value = 0.0108</w:t>
            </w:r>
          </w:p>
        </w:tc>
        <w:tc>
          <w:tcPr>
            <w:tcW w:w="1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C40B2" w14:textId="36D47FFB" w:rsidR="00E32684" w:rsidRPr="006C1ABA" w:rsidRDefault="006A47C9" w:rsidP="00E3268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65.78</m:t>
              </m:r>
            </m:oMath>
            <w:r w:rsidR="00E32684" w:rsidRPr="006C1ABA">
              <w:rPr>
                <w:rFonts w:ascii="Times New Roman" w:hAnsi="Times New Roman" w:cs="Times New Roman"/>
                <w:sz w:val="18"/>
                <w:szCs w:val="20"/>
              </w:rPr>
              <w:t>, p-value &lt; 0.0001</w:t>
            </w:r>
          </w:p>
        </w:tc>
      </w:tr>
    </w:tbl>
    <w:p w14:paraId="2326A3E2" w14:textId="77777777" w:rsidR="00DE1348" w:rsidRPr="00DE1348" w:rsidRDefault="00DE1348" w:rsidP="00DE1348">
      <w:pPr>
        <w:rPr>
          <w:rFonts w:ascii="Times New Roman" w:hAnsi="Times New Roman" w:cs="Times New Roman"/>
        </w:rPr>
      </w:pPr>
    </w:p>
    <w:p w14:paraId="4C1C1213" w14:textId="2A04C92A" w:rsidR="00DE1348" w:rsidRPr="00E32684" w:rsidRDefault="00E32684" w:rsidP="00DE1348">
      <w:pPr>
        <w:rPr>
          <w:rFonts w:ascii="Times New Roman" w:hAnsi="Times New Roman" w:cs="Times New Roman"/>
          <w:szCs w:val="18"/>
        </w:rPr>
      </w:pPr>
      <w:r w:rsidRPr="00E32684">
        <w:rPr>
          <w:rFonts w:ascii="Times New Roman" w:eastAsiaTheme="minorHAnsi" w:hAnsi="Times New Roman" w:cs="Times New Roman"/>
          <w:i/>
          <w:iCs/>
          <w:kern w:val="2"/>
          <w:sz w:val="20"/>
          <w:szCs w:val="18"/>
        </w:rPr>
        <w:t xml:space="preserve">P </w:t>
      </w:r>
      <w:r w:rsidRPr="00E32684">
        <w:rPr>
          <w:rFonts w:ascii="Times New Roman" w:eastAsiaTheme="minorHAnsi" w:hAnsi="Times New Roman" w:cs="Times New Roman"/>
          <w:kern w:val="2"/>
          <w:sz w:val="20"/>
          <w:szCs w:val="18"/>
        </w:rPr>
        <w:t xml:space="preserve">&lt; 0.10 for </w:t>
      </w:r>
      <w:r w:rsidRPr="00E32684">
        <w:rPr>
          <w:rFonts w:ascii="Times New Roman" w:eastAsiaTheme="minorHAnsi" w:hAnsi="Times New Roman" w:cs="Times New Roman"/>
          <w:bCs/>
          <w:kern w:val="2"/>
          <w:sz w:val="20"/>
          <w:szCs w:val="18"/>
        </w:rPr>
        <w:t>χ</w:t>
      </w:r>
      <w:r w:rsidRPr="00E32684">
        <w:rPr>
          <w:rFonts w:ascii="Times New Roman" w:eastAsiaTheme="minorHAnsi" w:hAnsi="Times New Roman" w:cs="Times New Roman"/>
          <w:bCs/>
          <w:kern w:val="2"/>
          <w:sz w:val="20"/>
          <w:szCs w:val="18"/>
          <w:vertAlign w:val="superscript"/>
        </w:rPr>
        <w:t>2</w:t>
      </w:r>
      <w:r w:rsidRPr="00E32684">
        <w:rPr>
          <w:rFonts w:ascii="Times New Roman" w:eastAsiaTheme="minorHAnsi" w:hAnsi="Times New Roman" w:cs="Times New Roman"/>
          <w:i/>
          <w:iCs/>
          <w:kern w:val="2"/>
          <w:sz w:val="20"/>
          <w:szCs w:val="18"/>
        </w:rPr>
        <w:t xml:space="preserve"> </w:t>
      </w:r>
      <w:r w:rsidRPr="00E32684">
        <w:rPr>
          <w:rFonts w:ascii="Times New Roman" w:eastAsiaTheme="minorHAnsi" w:hAnsi="Times New Roman" w:cs="Times New Roman"/>
          <w:kern w:val="2"/>
          <w:sz w:val="20"/>
          <w:szCs w:val="18"/>
        </w:rPr>
        <w:t>test indicates substantial heterogeneity.</w:t>
      </w:r>
    </w:p>
    <w:sectPr w:rsidR="00DE1348" w:rsidRPr="00E32684" w:rsidSect="00150F0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036BB3" w14:textId="77777777" w:rsidR="006A47C9" w:rsidRDefault="006A47C9" w:rsidP="000E0137">
      <w:pPr>
        <w:spacing w:after="0" w:line="240" w:lineRule="auto"/>
      </w:pPr>
      <w:r>
        <w:separator/>
      </w:r>
    </w:p>
  </w:endnote>
  <w:endnote w:type="continuationSeparator" w:id="0">
    <w:p w14:paraId="1F21741A" w14:textId="77777777" w:rsidR="006A47C9" w:rsidRDefault="006A47C9" w:rsidP="000E0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327A2" w14:textId="77777777" w:rsidR="006A47C9" w:rsidRDefault="006A47C9" w:rsidP="000E0137">
      <w:pPr>
        <w:spacing w:after="0" w:line="240" w:lineRule="auto"/>
      </w:pPr>
      <w:r>
        <w:separator/>
      </w:r>
    </w:p>
  </w:footnote>
  <w:footnote w:type="continuationSeparator" w:id="0">
    <w:p w14:paraId="4BB8F865" w14:textId="77777777" w:rsidR="006A47C9" w:rsidRDefault="006A47C9" w:rsidP="000E0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xsp9pjzr2elew0xp5w2sgvapzrperf29p&quot;&gt;Presepsin&lt;record-ids&gt;&lt;item&gt;12&lt;/item&gt;&lt;/record-ids&gt;&lt;/item&gt;&lt;/Libraries&gt;"/>
  </w:docVars>
  <w:rsids>
    <w:rsidRoot w:val="00150F00"/>
    <w:rsid w:val="0001260F"/>
    <w:rsid w:val="000238FA"/>
    <w:rsid w:val="00030AC6"/>
    <w:rsid w:val="00030FEE"/>
    <w:rsid w:val="00055A3A"/>
    <w:rsid w:val="00085257"/>
    <w:rsid w:val="00086DFB"/>
    <w:rsid w:val="000904AA"/>
    <w:rsid w:val="00095314"/>
    <w:rsid w:val="000A3401"/>
    <w:rsid w:val="000C6A67"/>
    <w:rsid w:val="000D3EE7"/>
    <w:rsid w:val="000E0137"/>
    <w:rsid w:val="001000E1"/>
    <w:rsid w:val="001116D5"/>
    <w:rsid w:val="00150F00"/>
    <w:rsid w:val="0017569E"/>
    <w:rsid w:val="00184C05"/>
    <w:rsid w:val="001957EB"/>
    <w:rsid w:val="001A456C"/>
    <w:rsid w:val="001A7F69"/>
    <w:rsid w:val="001C3DF0"/>
    <w:rsid w:val="00215FE8"/>
    <w:rsid w:val="00254650"/>
    <w:rsid w:val="00256096"/>
    <w:rsid w:val="002723D3"/>
    <w:rsid w:val="00287B9A"/>
    <w:rsid w:val="002A2338"/>
    <w:rsid w:val="002A3C9E"/>
    <w:rsid w:val="002B2323"/>
    <w:rsid w:val="002B658A"/>
    <w:rsid w:val="002C5665"/>
    <w:rsid w:val="002C798D"/>
    <w:rsid w:val="002D69BC"/>
    <w:rsid w:val="002E0057"/>
    <w:rsid w:val="00366670"/>
    <w:rsid w:val="00417482"/>
    <w:rsid w:val="00426AD1"/>
    <w:rsid w:val="004624CE"/>
    <w:rsid w:val="00480632"/>
    <w:rsid w:val="004A1276"/>
    <w:rsid w:val="004B0E9B"/>
    <w:rsid w:val="004B3F1E"/>
    <w:rsid w:val="004C0A96"/>
    <w:rsid w:val="004C3370"/>
    <w:rsid w:val="004C42DC"/>
    <w:rsid w:val="004E7ACA"/>
    <w:rsid w:val="004F334D"/>
    <w:rsid w:val="004F7E13"/>
    <w:rsid w:val="005618A7"/>
    <w:rsid w:val="005919EF"/>
    <w:rsid w:val="00594815"/>
    <w:rsid w:val="00596081"/>
    <w:rsid w:val="005A67B1"/>
    <w:rsid w:val="005E0DD8"/>
    <w:rsid w:val="005F1D09"/>
    <w:rsid w:val="00600722"/>
    <w:rsid w:val="006210A0"/>
    <w:rsid w:val="00652B55"/>
    <w:rsid w:val="00661DB7"/>
    <w:rsid w:val="00666179"/>
    <w:rsid w:val="00666644"/>
    <w:rsid w:val="00676A47"/>
    <w:rsid w:val="00682146"/>
    <w:rsid w:val="006911E7"/>
    <w:rsid w:val="00696539"/>
    <w:rsid w:val="006A47C9"/>
    <w:rsid w:val="006C1ABA"/>
    <w:rsid w:val="007015F5"/>
    <w:rsid w:val="00704A28"/>
    <w:rsid w:val="007225F5"/>
    <w:rsid w:val="00736765"/>
    <w:rsid w:val="0075304B"/>
    <w:rsid w:val="00760025"/>
    <w:rsid w:val="007629D2"/>
    <w:rsid w:val="00797022"/>
    <w:rsid w:val="007A0DAE"/>
    <w:rsid w:val="007B0603"/>
    <w:rsid w:val="007C4FC2"/>
    <w:rsid w:val="007E2635"/>
    <w:rsid w:val="007E7F69"/>
    <w:rsid w:val="007F7AF3"/>
    <w:rsid w:val="00824EC0"/>
    <w:rsid w:val="008349A7"/>
    <w:rsid w:val="008359AB"/>
    <w:rsid w:val="00837990"/>
    <w:rsid w:val="00866FC3"/>
    <w:rsid w:val="008837B0"/>
    <w:rsid w:val="008A78D9"/>
    <w:rsid w:val="008B65FF"/>
    <w:rsid w:val="008C0CC1"/>
    <w:rsid w:val="008C328B"/>
    <w:rsid w:val="008C6537"/>
    <w:rsid w:val="008F78F3"/>
    <w:rsid w:val="00923C1E"/>
    <w:rsid w:val="009324D7"/>
    <w:rsid w:val="00942409"/>
    <w:rsid w:val="009453B5"/>
    <w:rsid w:val="009876E9"/>
    <w:rsid w:val="009931C7"/>
    <w:rsid w:val="00993AF7"/>
    <w:rsid w:val="009A51B1"/>
    <w:rsid w:val="009A56D6"/>
    <w:rsid w:val="009B47BE"/>
    <w:rsid w:val="009B5499"/>
    <w:rsid w:val="009F18CA"/>
    <w:rsid w:val="00A064E6"/>
    <w:rsid w:val="00A127CF"/>
    <w:rsid w:val="00A14BA0"/>
    <w:rsid w:val="00A23F45"/>
    <w:rsid w:val="00A25004"/>
    <w:rsid w:val="00A4233D"/>
    <w:rsid w:val="00A56A5F"/>
    <w:rsid w:val="00A65080"/>
    <w:rsid w:val="00A8034A"/>
    <w:rsid w:val="00A8795A"/>
    <w:rsid w:val="00AA43AF"/>
    <w:rsid w:val="00AA6FCB"/>
    <w:rsid w:val="00AB2D00"/>
    <w:rsid w:val="00AC2D2F"/>
    <w:rsid w:val="00AC5AC3"/>
    <w:rsid w:val="00AD742C"/>
    <w:rsid w:val="00AD7692"/>
    <w:rsid w:val="00AF77E4"/>
    <w:rsid w:val="00B151A1"/>
    <w:rsid w:val="00B21BB1"/>
    <w:rsid w:val="00B24CF2"/>
    <w:rsid w:val="00B251DC"/>
    <w:rsid w:val="00B253C0"/>
    <w:rsid w:val="00B6171B"/>
    <w:rsid w:val="00B77D48"/>
    <w:rsid w:val="00B92D72"/>
    <w:rsid w:val="00BB1329"/>
    <w:rsid w:val="00BE40B6"/>
    <w:rsid w:val="00BE73B7"/>
    <w:rsid w:val="00BF58A9"/>
    <w:rsid w:val="00C0645E"/>
    <w:rsid w:val="00C2184F"/>
    <w:rsid w:val="00C22921"/>
    <w:rsid w:val="00C25021"/>
    <w:rsid w:val="00C373D9"/>
    <w:rsid w:val="00C736AD"/>
    <w:rsid w:val="00CA4A89"/>
    <w:rsid w:val="00CA5E38"/>
    <w:rsid w:val="00CB5B0C"/>
    <w:rsid w:val="00CC0352"/>
    <w:rsid w:val="00CE23AD"/>
    <w:rsid w:val="00CE5E55"/>
    <w:rsid w:val="00CE7A1F"/>
    <w:rsid w:val="00D01B9E"/>
    <w:rsid w:val="00D13451"/>
    <w:rsid w:val="00D44BD9"/>
    <w:rsid w:val="00D522EA"/>
    <w:rsid w:val="00D55708"/>
    <w:rsid w:val="00D61C8F"/>
    <w:rsid w:val="00D75C87"/>
    <w:rsid w:val="00D76D14"/>
    <w:rsid w:val="00D87E54"/>
    <w:rsid w:val="00D9172B"/>
    <w:rsid w:val="00D94215"/>
    <w:rsid w:val="00DA717D"/>
    <w:rsid w:val="00DD1428"/>
    <w:rsid w:val="00DE1348"/>
    <w:rsid w:val="00DE170F"/>
    <w:rsid w:val="00DE4715"/>
    <w:rsid w:val="00DE4D49"/>
    <w:rsid w:val="00DF3C47"/>
    <w:rsid w:val="00E074AF"/>
    <w:rsid w:val="00E23241"/>
    <w:rsid w:val="00E2489A"/>
    <w:rsid w:val="00E32684"/>
    <w:rsid w:val="00E3485B"/>
    <w:rsid w:val="00E51550"/>
    <w:rsid w:val="00E57BDC"/>
    <w:rsid w:val="00E6566D"/>
    <w:rsid w:val="00E72E0B"/>
    <w:rsid w:val="00E744CA"/>
    <w:rsid w:val="00E9084B"/>
    <w:rsid w:val="00EC020B"/>
    <w:rsid w:val="00ED5AA2"/>
    <w:rsid w:val="00F37589"/>
    <w:rsid w:val="00F57825"/>
    <w:rsid w:val="00F57A80"/>
    <w:rsid w:val="00FA4514"/>
    <w:rsid w:val="00FA53F1"/>
    <w:rsid w:val="00FB459A"/>
    <w:rsid w:val="00FB4FDF"/>
    <w:rsid w:val="00FF4347"/>
    <w:rsid w:val="00F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3D59A"/>
  <w15:chartTrackingRefBased/>
  <w15:docId w15:val="{87BC02C3-4036-4001-B406-8336F00C2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7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7D48"/>
    <w:pPr>
      <w:ind w:left="720"/>
      <w:contextualSpacing/>
    </w:pPr>
  </w:style>
  <w:style w:type="table" w:styleId="a4">
    <w:name w:val="Table Grid"/>
    <w:basedOn w:val="a1"/>
    <w:rsid w:val="007B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E0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E0137"/>
  </w:style>
  <w:style w:type="paragraph" w:styleId="a6">
    <w:name w:val="footer"/>
    <w:basedOn w:val="a"/>
    <w:link w:val="Char0"/>
    <w:uiPriority w:val="99"/>
    <w:unhideWhenUsed/>
    <w:rsid w:val="000E0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E0137"/>
  </w:style>
  <w:style w:type="paragraph" w:customStyle="1" w:styleId="EndNoteBibliographyTitle">
    <w:name w:val="EndNote Bibliography Title"/>
    <w:basedOn w:val="a"/>
    <w:link w:val="EndNoteBibliographyTitleChar"/>
    <w:rsid w:val="009324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24D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324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324D7"/>
    <w:rPr>
      <w:rFonts w:ascii="Calibri" w:hAnsi="Calibri" w:cs="Calibri"/>
      <w:noProof/>
    </w:rPr>
  </w:style>
  <w:style w:type="character" w:styleId="a7">
    <w:name w:val="annotation reference"/>
    <w:basedOn w:val="a0"/>
    <w:uiPriority w:val="99"/>
    <w:semiHidden/>
    <w:unhideWhenUsed/>
    <w:rsid w:val="001A7F6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A7F69"/>
  </w:style>
  <w:style w:type="character" w:customStyle="1" w:styleId="Char1">
    <w:name w:val="메모 텍스트 Char"/>
    <w:basedOn w:val="a0"/>
    <w:link w:val="a8"/>
    <w:uiPriority w:val="99"/>
    <w:semiHidden/>
    <w:rsid w:val="001A7F6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A7F6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A7F6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A7F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A7F69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4"/>
    <w:rsid w:val="00DE1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4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543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7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7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60B5E-D8CE-4884-A28C-25E55925A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ga014</cp:lastModifiedBy>
  <cp:revision>7</cp:revision>
  <dcterms:created xsi:type="dcterms:W3CDTF">2019-07-11T12:34:00Z</dcterms:created>
  <dcterms:modified xsi:type="dcterms:W3CDTF">2019-08-14T09:13:00Z</dcterms:modified>
</cp:coreProperties>
</file>